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B5069" w14:textId="77777777" w:rsidR="00B3660D" w:rsidRDefault="00B3660D"/>
    <w:tbl>
      <w:tblPr>
        <w:tblStyle w:val="TableGrid"/>
        <w:tblW w:w="9635" w:type="dxa"/>
        <w:jc w:val="center"/>
        <w:tblLayout w:type="fixed"/>
        <w:tblLook w:val="04A0" w:firstRow="1" w:lastRow="0" w:firstColumn="1" w:lastColumn="0" w:noHBand="0" w:noVBand="1"/>
      </w:tblPr>
      <w:tblGrid>
        <w:gridCol w:w="2082"/>
        <w:gridCol w:w="4264"/>
        <w:gridCol w:w="3289"/>
      </w:tblGrid>
      <w:tr w:rsidR="00AC1794" w:rsidRPr="00AC1794" w14:paraId="7A292CC3" w14:textId="77777777" w:rsidTr="0050052C">
        <w:trPr>
          <w:trHeight w:val="324"/>
          <w:jc w:val="center"/>
        </w:trPr>
        <w:tc>
          <w:tcPr>
            <w:tcW w:w="96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F31AB" w14:textId="487E0ED5" w:rsidR="00AC1794" w:rsidRPr="00AC1794" w:rsidRDefault="00AC1794" w:rsidP="00AC17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szCs w:val="21"/>
              </w:rPr>
              <w:tab/>
            </w:r>
          </w:p>
          <w:p w14:paraId="3471507A" w14:textId="59EE5507" w:rsidR="00AC1794" w:rsidRPr="00AC1794" w:rsidRDefault="00AC1794" w:rsidP="00AC17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szCs w:val="21"/>
              </w:rPr>
              <w:t>Tabl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</w:t>
            </w:r>
            <w:r w:rsidRPr="00AC1794">
              <w:rPr>
                <w:rFonts w:ascii="Times New Roman" w:eastAsia="SimSun" w:hAnsi="Times New Roman" w:cs="Times New Roman"/>
                <w:szCs w:val="21"/>
              </w:rPr>
              <w:t>1 Bacterial strains and plasmids used in this study</w:t>
            </w:r>
          </w:p>
        </w:tc>
      </w:tr>
      <w:tr w:rsidR="00AC1794" w:rsidRPr="00AC1794" w14:paraId="20150263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A729E1" w14:textId="77777777" w:rsidR="00AC1794" w:rsidRPr="00AC1794" w:rsidRDefault="00AC1794" w:rsidP="00AC1794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Cs w:val="21"/>
              </w:rPr>
              <w:t>Strains or plasmids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FE6C16" w14:textId="77777777" w:rsidR="00AC1794" w:rsidRPr="00AC1794" w:rsidRDefault="00AC1794" w:rsidP="00AC1794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Cs w:val="21"/>
              </w:rPr>
              <w:t>Description</w:t>
            </w:r>
          </w:p>
        </w:tc>
        <w:tc>
          <w:tcPr>
            <w:tcW w:w="32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856F8B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Cs w:val="21"/>
              </w:rPr>
              <w:t>Reference or source</w:t>
            </w:r>
          </w:p>
        </w:tc>
      </w:tr>
      <w:tr w:rsidR="00AC1794" w:rsidRPr="00AC1794" w14:paraId="078FC714" w14:textId="77777777" w:rsidTr="0050052C">
        <w:trPr>
          <w:trHeight w:val="431"/>
          <w:jc w:val="center"/>
        </w:trPr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6109501A" w14:textId="77777777" w:rsidR="00AC1794" w:rsidRPr="00AC1794" w:rsidRDefault="00AC1794" w:rsidP="00AC1794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AC1794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strains</w:t>
            </w:r>
          </w:p>
        </w:tc>
        <w:tc>
          <w:tcPr>
            <w:tcW w:w="4264" w:type="dxa"/>
            <w:tcBorders>
              <w:left w:val="nil"/>
              <w:bottom w:val="nil"/>
              <w:right w:val="nil"/>
            </w:tcBorders>
          </w:tcPr>
          <w:p w14:paraId="3D52E1DE" w14:textId="77777777" w:rsidR="00AC1794" w:rsidRPr="00AC1794" w:rsidRDefault="00AC1794" w:rsidP="00AC17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89" w:type="dxa"/>
            <w:tcBorders>
              <w:left w:val="nil"/>
              <w:bottom w:val="nil"/>
              <w:right w:val="nil"/>
            </w:tcBorders>
          </w:tcPr>
          <w:p w14:paraId="2FAFD51F" w14:textId="77777777" w:rsidR="00AC1794" w:rsidRPr="00AC1794" w:rsidRDefault="00AC1794" w:rsidP="00AC1794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1794" w:rsidRPr="00AC1794" w14:paraId="0A5BBCAF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1D50250" w14:textId="77777777" w:rsidR="00AC1794" w:rsidRPr="00AC1794" w:rsidRDefault="00AC1794" w:rsidP="00AC179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DB3.1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  <w:lang w:val="el-GR"/>
              </w:rPr>
              <w:t>λ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3C68BCE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Host for pHGM0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2EE4863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Addgene, Watertown, MA, USA</w:t>
            </w:r>
          </w:p>
        </w:tc>
      </w:tr>
      <w:tr w:rsidR="00AC1794" w:rsidRPr="00AC1794" w14:paraId="0B1FAF4B" w14:textId="77777777" w:rsidTr="0050052C">
        <w:trPr>
          <w:trHeight w:val="34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C623A53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E. coli 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WM3064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F646E30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Host for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pir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-dependent plasmids and donor strain for conjugation; RP4 (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tra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) in chromosome; Δ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ap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AE415A9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BioVector NTCC, Pekin, China</w:t>
            </w:r>
          </w:p>
        </w:tc>
      </w:tr>
      <w:tr w:rsidR="00AC1794" w:rsidRPr="00AC1794" w14:paraId="554A5E49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9947AE1" w14:textId="77777777" w:rsidR="00AC1794" w:rsidRPr="00AC1794" w:rsidRDefault="00AC1794" w:rsidP="00AC1794">
            <w:pPr>
              <w:widowControl/>
              <w:ind w:firstLine="48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03AF124" w14:textId="77777777" w:rsidR="00AC1794" w:rsidRPr="00AC1794" w:rsidRDefault="00AC1794" w:rsidP="00AC1794">
            <w:pPr>
              <w:widowControl/>
              <w:ind w:firstLine="48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041BF07" w14:textId="77777777" w:rsidR="00AC1794" w:rsidRPr="00AC1794" w:rsidRDefault="00AC1794" w:rsidP="00AC1794">
            <w:pPr>
              <w:widowControl/>
              <w:ind w:firstLine="48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C1794" w:rsidRPr="00AC1794" w14:paraId="7E30EC50" w14:textId="77777777" w:rsidTr="0050052C">
        <w:trPr>
          <w:trHeight w:val="432"/>
          <w:jc w:val="center"/>
        </w:trPr>
        <w:tc>
          <w:tcPr>
            <w:tcW w:w="96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100232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24"/>
                <w:szCs w:val="21"/>
              </w:rPr>
              <w:t xml:space="preserve">P. fluorescens </w:t>
            </w:r>
            <w:r w:rsidRPr="00AC1794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strains</w:t>
            </w:r>
          </w:p>
        </w:tc>
      </w:tr>
      <w:tr w:rsidR="00AC1794" w:rsidRPr="00AC1794" w14:paraId="2581A7F4" w14:textId="77777777" w:rsidTr="0050052C">
        <w:trPr>
          <w:trHeight w:hRule="exact" w:val="391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5E6A316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fluorescens </w:t>
            </w:r>
            <w:r w:rsidRPr="00AC1794">
              <w:rPr>
                <w:rFonts w:ascii="Times New Roman" w:eastAsia="SimSun" w:hAnsi="Times New Roman" w:cs="Times New Roman"/>
                <w:iCs/>
                <w:color w:val="000000"/>
                <w:kern w:val="24"/>
                <w:szCs w:val="21"/>
              </w:rPr>
              <w:t>PF08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C0B5DBA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Wild-type 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B17A781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szCs w:val="21"/>
              </w:rPr>
              <w:t>Lab storage</w:t>
            </w:r>
          </w:p>
        </w:tc>
      </w:tr>
      <w:tr w:rsidR="00AC1794" w:rsidRPr="00AC1794" w14:paraId="3D42B982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A14F5EE" w14:textId="77777777" w:rsidR="00AC1794" w:rsidRPr="00AC1794" w:rsidRDefault="00AC1794" w:rsidP="00AC1794">
            <w:pPr>
              <w:widowControl/>
              <w:tabs>
                <w:tab w:val="left" w:pos="1156"/>
              </w:tabs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Δ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R105</w:t>
            </w:r>
            <w:r w:rsidRPr="00AC1794">
              <w:rPr>
                <w:rFonts w:ascii="Times New Roman" w:eastAsia="SimSun" w:hAnsi="Times New Roman" w:cs="Times New Roman"/>
                <w:i/>
                <w:color w:val="000000"/>
                <w:kern w:val="24"/>
                <w:szCs w:val="21"/>
              </w:rPr>
              <w:tab/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112BB7CE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fluorescens </w:t>
            </w:r>
            <w:r w:rsidRPr="00AC1794">
              <w:rPr>
                <w:rFonts w:ascii="Times New Roman" w:eastAsia="SimSun" w:hAnsi="Times New Roman" w:cs="Times New Roman"/>
                <w:iCs/>
                <w:color w:val="000000"/>
                <w:kern w:val="24"/>
                <w:szCs w:val="21"/>
              </w:rPr>
              <w:t>PF08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mutant strain with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7M10_RS02105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gene deletio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537158E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AC1794" w:rsidRPr="00AC1794" w14:paraId="276AC7C7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3D390A9" w14:textId="77777777" w:rsidR="00AC1794" w:rsidRPr="00AC1794" w:rsidRDefault="00AC1794" w:rsidP="00AC1794">
            <w:pPr>
              <w:widowControl/>
              <w:tabs>
                <w:tab w:val="left" w:pos="11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Δ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R690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6617478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fluorescens </w:t>
            </w:r>
            <w:r w:rsidRPr="00AC1794">
              <w:rPr>
                <w:rFonts w:ascii="Times New Roman" w:eastAsia="SimSun" w:hAnsi="Times New Roman" w:cs="Times New Roman"/>
                <w:iCs/>
                <w:color w:val="000000"/>
                <w:kern w:val="24"/>
                <w:szCs w:val="21"/>
              </w:rPr>
              <w:t>PF08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mutant strain with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7M10_RS27690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gene deletio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3BDE79B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AC1794" w:rsidRPr="00AC1794" w14:paraId="40C93109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67EE60C" w14:textId="77777777" w:rsidR="00AC1794" w:rsidRPr="00AC1794" w:rsidRDefault="00AC1794" w:rsidP="00AC1794">
            <w:pPr>
              <w:widowControl/>
              <w:tabs>
                <w:tab w:val="left" w:pos="11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Δ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R705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0D4C4283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P. fluorescens </w:t>
            </w:r>
            <w:r w:rsidRPr="00AC1794">
              <w:rPr>
                <w:rFonts w:ascii="Times New Roman" w:eastAsia="SimSun" w:hAnsi="Times New Roman" w:cs="Times New Roman"/>
                <w:iCs/>
                <w:color w:val="000000"/>
                <w:kern w:val="24"/>
                <w:szCs w:val="21"/>
              </w:rPr>
              <w:t>PF08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mutant strain with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D7M10_RS25705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gene deletio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1A06180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This study</w:t>
            </w:r>
          </w:p>
        </w:tc>
      </w:tr>
      <w:tr w:rsidR="00AC1794" w:rsidRPr="00AC1794" w14:paraId="79A7FA57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16AEF54" w14:textId="77777777" w:rsidR="00AC1794" w:rsidRPr="00AC1794" w:rsidRDefault="00AC1794" w:rsidP="00AC1794">
            <w:pPr>
              <w:widowControl/>
              <w:tabs>
                <w:tab w:val="left" w:pos="11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E6C20CF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533A75B" w14:textId="77777777" w:rsidR="00AC1794" w:rsidRPr="00AC1794" w:rsidRDefault="00AC1794" w:rsidP="00AC1794">
            <w:pPr>
              <w:widowControl/>
              <w:ind w:firstLine="480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C1794" w:rsidRPr="00AC1794" w14:paraId="5BAF3116" w14:textId="77777777" w:rsidTr="0050052C">
        <w:trPr>
          <w:trHeight w:val="431"/>
          <w:jc w:val="center"/>
        </w:trPr>
        <w:tc>
          <w:tcPr>
            <w:tcW w:w="96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3BC2DB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Plasmids</w:t>
            </w:r>
          </w:p>
        </w:tc>
      </w:tr>
      <w:tr w:rsidR="00AC1794" w:rsidRPr="00AC1794" w14:paraId="6C23FE67" w14:textId="77777777" w:rsidTr="0050052C">
        <w:trPr>
          <w:trHeight w:val="324"/>
          <w:jc w:val="center"/>
        </w:trPr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FAF78D" w14:textId="77777777" w:rsidR="00AC1794" w:rsidRPr="00AC1794" w:rsidRDefault="00AC1794" w:rsidP="00AC1794">
            <w:pPr>
              <w:widowControl/>
              <w:tabs>
                <w:tab w:val="right" w:pos="1866"/>
              </w:tabs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pHGM01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ab/>
            </w:r>
          </w:p>
        </w:tc>
        <w:tc>
          <w:tcPr>
            <w:tcW w:w="4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7BEE7" w14:textId="77777777" w:rsidR="00AC1794" w:rsidRPr="00AC1794" w:rsidRDefault="00AC1794" w:rsidP="00AC179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ApR, GmR, CmR;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mob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+ </w:t>
            </w:r>
            <w:r w:rsidRPr="00AC1794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Cs w:val="21"/>
              </w:rPr>
              <w:t>att</w:t>
            </w:r>
            <w:r w:rsidRPr="00AC1794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-based suicide vector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63864D" w14:textId="77777777" w:rsidR="00AC1794" w:rsidRPr="00AC1794" w:rsidRDefault="00AC1794" w:rsidP="00AC1794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AC1794">
              <w:rPr>
                <w:rFonts w:ascii="Times New Roman" w:eastAsia="SimSun" w:hAnsi="Times New Roman" w:cs="Times New Roman"/>
                <w:szCs w:val="21"/>
              </w:rPr>
              <w:t>Lab storage</w:t>
            </w:r>
          </w:p>
        </w:tc>
      </w:tr>
    </w:tbl>
    <w:p w14:paraId="3BE3ABBB" w14:textId="77777777" w:rsidR="00AC1794" w:rsidRDefault="00AC1794" w:rsidP="00AC1794">
      <w:pPr>
        <w:tabs>
          <w:tab w:val="left" w:pos="2270"/>
          <w:tab w:val="left" w:pos="4654"/>
        </w:tabs>
        <w:spacing w:line="360" w:lineRule="auto"/>
        <w:rPr>
          <w:rFonts w:ascii="Times New Roman" w:eastAsia="SimHei" w:hAnsi="Times New Roman" w:cs="Times New Roman"/>
          <w:sz w:val="28"/>
          <w:szCs w:val="28"/>
        </w:rPr>
      </w:pPr>
      <w:r w:rsidRPr="00AC1794">
        <w:rPr>
          <w:rFonts w:ascii="Times New Roman" w:eastAsia="SimHei" w:hAnsi="Times New Roman" w:cs="Times New Roman"/>
          <w:sz w:val="28"/>
          <w:szCs w:val="28"/>
        </w:rPr>
        <w:tab/>
      </w:r>
      <w:r w:rsidRPr="00AC1794">
        <w:rPr>
          <w:rFonts w:ascii="Times New Roman" w:eastAsia="SimHei" w:hAnsi="Times New Roman" w:cs="Times New Roman"/>
          <w:sz w:val="28"/>
          <w:szCs w:val="28"/>
        </w:rPr>
        <w:tab/>
      </w:r>
    </w:p>
    <w:p w14:paraId="528817C8" w14:textId="77777777" w:rsidR="00472CB9" w:rsidRPr="00AC1794" w:rsidRDefault="00472CB9" w:rsidP="00AC1794">
      <w:pPr>
        <w:tabs>
          <w:tab w:val="left" w:pos="2270"/>
          <w:tab w:val="left" w:pos="4654"/>
        </w:tabs>
        <w:spacing w:line="360" w:lineRule="auto"/>
        <w:rPr>
          <w:rFonts w:ascii="Times New Roman" w:eastAsia="SimHei" w:hAnsi="Times New Roman" w:cs="Times New Roman"/>
          <w:sz w:val="28"/>
          <w:szCs w:val="28"/>
        </w:rPr>
      </w:pPr>
    </w:p>
    <w:p w14:paraId="20C54E24" w14:textId="15DD1114" w:rsidR="00472CB9" w:rsidRPr="00472CB9" w:rsidRDefault="00472CB9" w:rsidP="00472CB9">
      <w:pPr>
        <w:jc w:val="center"/>
        <w:rPr>
          <w:rFonts w:ascii="Times New Roman" w:eastAsia="SimSun" w:hAnsi="Times New Roman" w:cs="Times New Roman"/>
          <w:szCs w:val="21"/>
        </w:rPr>
      </w:pPr>
      <w:r w:rsidRPr="00472CB9">
        <w:rPr>
          <w:rFonts w:ascii="Times New Roman" w:eastAsia="SimSun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S</w:t>
      </w:r>
      <w:r w:rsidRPr="00472CB9">
        <w:rPr>
          <w:rFonts w:ascii="Times New Roman" w:eastAsia="SimSun" w:hAnsi="Times New Roman" w:cs="Times New Roman"/>
          <w:szCs w:val="21"/>
        </w:rPr>
        <w:t>2 Target genes and primers used for mutant construction</w:t>
      </w:r>
    </w:p>
    <w:tbl>
      <w:tblPr>
        <w:tblStyle w:val="21"/>
        <w:tblW w:w="107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7"/>
        <w:gridCol w:w="1365"/>
        <w:gridCol w:w="7626"/>
      </w:tblGrid>
      <w:tr w:rsidR="00472CB9" w:rsidRPr="00472CB9" w14:paraId="5FAD4DE2" w14:textId="77777777" w:rsidTr="00F97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536C28" w14:textId="4A053B95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 xml:space="preserve">Gene 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91366" w14:textId="77777777" w:rsidR="00472CB9" w:rsidRPr="00472CB9" w:rsidRDefault="00472CB9" w:rsidP="00472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76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9F3DD" w14:textId="77777777" w:rsidR="00472CB9" w:rsidRPr="00472CB9" w:rsidRDefault="00472CB9" w:rsidP="00472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Primer Sequences</w:t>
            </w:r>
            <w:r w:rsidRPr="00472CB9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472CB9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472CB9">
              <w:rPr>
                <w:rFonts w:ascii="Calibri" w:eastAsia="SimSun" w:hAnsi="Calibri" w:cs="Calibri"/>
                <w:szCs w:val="21"/>
              </w:rPr>
              <w:t>’</w:t>
            </w:r>
            <w:r w:rsidRPr="00472CB9">
              <w:rPr>
                <w:rFonts w:ascii="Times New Roman" w:eastAsia="SimSun" w:hAnsi="Times New Roman" w:cs="Times New Roman"/>
                <w:szCs w:val="21"/>
              </w:rPr>
              <w:t>-3</w:t>
            </w:r>
            <w:r w:rsidRPr="00472CB9">
              <w:rPr>
                <w:rFonts w:ascii="Calibri" w:eastAsia="SimSun" w:hAnsi="Calibri" w:cs="Calibri"/>
                <w:szCs w:val="21"/>
              </w:rPr>
              <w:t>’</w:t>
            </w:r>
            <w:r w:rsidRPr="00472CB9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472CB9" w:rsidRPr="00472CB9" w14:paraId="7EF07396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91C6D3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i/>
                <w:iCs/>
                <w:szCs w:val="21"/>
              </w:rPr>
              <w:t>D7M10_RS02105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71853975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F</w:t>
            </w:r>
          </w:p>
        </w:tc>
        <w:tc>
          <w:tcPr>
            <w:tcW w:w="7626" w:type="dxa"/>
            <w:tcBorders>
              <w:top w:val="single" w:sz="4" w:space="0" w:color="auto"/>
              <w:bottom w:val="nil"/>
            </w:tcBorders>
            <w:vAlign w:val="center"/>
          </w:tcPr>
          <w:p w14:paraId="1EFA2F2C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AAGTTTGTACAAAAAAGCAGGCTACTGGCTTCACGCCAATCG</w:t>
            </w:r>
          </w:p>
        </w:tc>
      </w:tr>
      <w:tr w:rsidR="00472CB9" w:rsidRPr="00472CB9" w14:paraId="5F802517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nil"/>
              <w:bottom w:val="nil"/>
            </w:tcBorders>
            <w:vAlign w:val="center"/>
          </w:tcPr>
          <w:p w14:paraId="698F4211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7E67AB1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R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1FFD9D16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TCCGGGTTCGCTATCTATTAATTGCGTCACGACCTCGG</w:t>
            </w:r>
          </w:p>
        </w:tc>
      </w:tr>
      <w:tr w:rsidR="00472CB9" w:rsidRPr="00472CB9" w14:paraId="0A44DFA0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nil"/>
              <w:bottom w:val="nil"/>
            </w:tcBorders>
            <w:vAlign w:val="center"/>
          </w:tcPr>
          <w:p w14:paraId="521BC3DD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0E35CD54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F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4112D367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ATAGATAGCGAACCCGGACCCAGGCTCAAACGCTATCCGC</w:t>
            </w:r>
          </w:p>
        </w:tc>
      </w:tr>
      <w:tr w:rsidR="00472CB9" w:rsidRPr="00472CB9" w14:paraId="590C3EAA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nil"/>
              <w:bottom w:val="nil"/>
            </w:tcBorders>
            <w:vAlign w:val="center"/>
          </w:tcPr>
          <w:p w14:paraId="0F43C25D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58416F8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R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2771EFE0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CACTTTGTACAAGAAAGCTGGGTTACTGGCTGCCAATGTCATTGCC</w:t>
            </w:r>
          </w:p>
        </w:tc>
      </w:tr>
      <w:tr w:rsidR="00472CB9" w:rsidRPr="00472CB9" w14:paraId="3E29835D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nil"/>
              <w:bottom w:val="nil"/>
            </w:tcBorders>
            <w:vAlign w:val="center"/>
          </w:tcPr>
          <w:p w14:paraId="45CCD4E0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i/>
                <w:iCs/>
                <w:szCs w:val="21"/>
              </w:rPr>
              <w:t>D7M10_RS27690</w:t>
            </w:r>
          </w:p>
          <w:p w14:paraId="5E0F7C66" w14:textId="77777777" w:rsidR="00472CB9" w:rsidRPr="00472CB9" w:rsidRDefault="00472CB9" w:rsidP="00472CB9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13244BE5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F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728046D0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AAGTTTGTACAAAAAAGCAGGCTATGCCCATCAACTGCTCAATGCG</w:t>
            </w:r>
          </w:p>
        </w:tc>
      </w:tr>
      <w:tr w:rsidR="00472CB9" w:rsidRPr="00472CB9" w14:paraId="59CD2862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59A14C8B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1C024E75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R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1F88AFCE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TCCGGGTTCGCTATCTATAATGCTTGCGGACAACCTGCTC</w:t>
            </w:r>
          </w:p>
        </w:tc>
      </w:tr>
      <w:tr w:rsidR="00472CB9" w:rsidRPr="00472CB9" w14:paraId="5C957323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E931A6F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5C69DE34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F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647E4E79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ATAGATAGCGAACCCGGACCGAAGGACTGGCGGATTTGTTACG</w:t>
            </w:r>
          </w:p>
        </w:tc>
      </w:tr>
      <w:tr w:rsidR="00472CB9" w:rsidRPr="00472CB9" w14:paraId="0F414944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6C6EF73B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780F7363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R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03CA9EF8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CACTTTGTACAAGAAAGCTGGGTTTCCATCAGGGTGTGCAGGGTG</w:t>
            </w:r>
          </w:p>
        </w:tc>
      </w:tr>
      <w:tr w:rsidR="00472CB9" w:rsidRPr="00472CB9" w14:paraId="39CC26F0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56A47FE2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i/>
                <w:iCs/>
                <w:szCs w:val="21"/>
              </w:rPr>
              <w:t>D7M10_RS2570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7FCAD432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F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233B6CDD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AAGTTTGTACAAAAAAGCAGGCTATCTGACCGATCACGATCTTGCC</w:t>
            </w:r>
          </w:p>
        </w:tc>
      </w:tr>
      <w:tr w:rsidR="00472CB9" w:rsidRPr="00472CB9" w14:paraId="7E6FABE0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FE980E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2D1C4D3E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up-R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31CC1C8A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TCCGGGTTCGCTATCTATGGAGCGCATTCCATGCTGCATC</w:t>
            </w:r>
          </w:p>
        </w:tc>
      </w:tr>
      <w:tr w:rsidR="00472CB9" w:rsidRPr="00472CB9" w14:paraId="2F4163EA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1B719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17A0456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F</w:t>
            </w:r>
          </w:p>
        </w:tc>
        <w:tc>
          <w:tcPr>
            <w:tcW w:w="7626" w:type="dxa"/>
            <w:tcBorders>
              <w:top w:val="nil"/>
              <w:bottom w:val="nil"/>
            </w:tcBorders>
            <w:vAlign w:val="center"/>
          </w:tcPr>
          <w:p w14:paraId="3105314F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ATAGATAGCGAACCCGGACCATATTTCCCAGTGGCCGCAG</w:t>
            </w:r>
          </w:p>
        </w:tc>
      </w:tr>
      <w:tr w:rsidR="00472CB9" w:rsidRPr="00472CB9" w14:paraId="19B17A0A" w14:textId="77777777" w:rsidTr="00F9793F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A2D508" w14:textId="77777777" w:rsidR="00472CB9" w:rsidRPr="00472CB9" w:rsidRDefault="00472CB9" w:rsidP="00472C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single" w:sz="12" w:space="0" w:color="auto"/>
            </w:tcBorders>
            <w:vAlign w:val="center"/>
          </w:tcPr>
          <w:p w14:paraId="53D3899E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down-R</w:t>
            </w:r>
          </w:p>
        </w:tc>
        <w:tc>
          <w:tcPr>
            <w:tcW w:w="7626" w:type="dxa"/>
            <w:tcBorders>
              <w:top w:val="nil"/>
              <w:bottom w:val="single" w:sz="12" w:space="0" w:color="auto"/>
            </w:tcBorders>
            <w:vAlign w:val="center"/>
          </w:tcPr>
          <w:p w14:paraId="75535A05" w14:textId="77777777" w:rsidR="00472CB9" w:rsidRPr="00472CB9" w:rsidRDefault="00472CB9" w:rsidP="0047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472CB9">
              <w:rPr>
                <w:rFonts w:ascii="Times New Roman" w:eastAsia="SimSun" w:hAnsi="Times New Roman" w:cs="Times New Roman"/>
                <w:szCs w:val="21"/>
              </w:rPr>
              <w:t>GGGGACCACTTTGTACAAGAAAGCTGGGTTCCATGCTCGCTTCCTCTTGG</w:t>
            </w:r>
          </w:p>
        </w:tc>
      </w:tr>
    </w:tbl>
    <w:p w14:paraId="48A38DCD" w14:textId="77777777" w:rsidR="00472CB9" w:rsidRPr="00472CB9" w:rsidRDefault="00472CB9" w:rsidP="00472CB9">
      <w:pPr>
        <w:rPr>
          <w:rFonts w:ascii="Times New Roman" w:eastAsia="SimSun" w:hAnsi="Times New Roman" w:cs="Times New Roman"/>
          <w:szCs w:val="21"/>
        </w:rPr>
      </w:pPr>
    </w:p>
    <w:p w14:paraId="4583C5D8" w14:textId="77777777" w:rsidR="00472CB9" w:rsidRPr="00472CB9" w:rsidRDefault="00472CB9" w:rsidP="00472CB9">
      <w:pPr>
        <w:rPr>
          <w:rFonts w:ascii="Times New Roman" w:eastAsia="SimSun" w:hAnsi="Times New Roman" w:cs="Times New Roman"/>
          <w:szCs w:val="21"/>
        </w:rPr>
      </w:pPr>
    </w:p>
    <w:p w14:paraId="75414C68" w14:textId="5ECD6C5C" w:rsidR="004805D6" w:rsidRDefault="004805D6">
      <w:pPr>
        <w:widowControl/>
        <w:jc w:val="left"/>
      </w:pPr>
      <w:r>
        <w:rPr>
          <w:rFonts w:hint="eastAsia"/>
        </w:rPr>
        <w:br w:type="page"/>
      </w:r>
    </w:p>
    <w:p w14:paraId="09C2EB2E" w14:textId="77777777" w:rsidR="00AC1794" w:rsidRDefault="00AC1794"/>
    <w:p w14:paraId="3CC7684E" w14:textId="4E618406" w:rsidR="004805D6" w:rsidRPr="004805D6" w:rsidRDefault="004805D6" w:rsidP="004805D6">
      <w:pPr>
        <w:spacing w:line="36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</w:rPr>
      </w:pPr>
      <w:r w:rsidRPr="004805D6">
        <w:rPr>
          <w:rFonts w:ascii="Times New Roman" w:eastAsia="SimSun" w:hAnsi="Times New Roman" w:cs="Times New Roman"/>
          <w:szCs w:val="21"/>
        </w:rPr>
        <w:t xml:space="preserve">Table </w:t>
      </w:r>
      <w:r w:rsidRPr="004805D6">
        <w:rPr>
          <w:rFonts w:ascii="Times New Roman" w:eastAsia="SimSun" w:hAnsi="Times New Roman" w:cs="Times New Roman" w:hint="eastAsia"/>
          <w:szCs w:val="21"/>
        </w:rPr>
        <w:t>S</w:t>
      </w:r>
      <w:r w:rsidR="00813A80">
        <w:rPr>
          <w:rFonts w:ascii="Times New Roman" w:eastAsia="SimSun" w:hAnsi="Times New Roman" w:cs="Times New Roman" w:hint="eastAsia"/>
          <w:szCs w:val="21"/>
        </w:rPr>
        <w:t>3</w:t>
      </w:r>
      <w:r w:rsidRPr="004805D6">
        <w:rPr>
          <w:rFonts w:ascii="Times New Roman" w:eastAsia="SimSun" w:hAnsi="Times New Roman" w:cs="Times New Roman"/>
          <w:szCs w:val="21"/>
        </w:rPr>
        <w:t xml:space="preserve"> </w:t>
      </w:r>
      <w:r w:rsidR="00137127">
        <w:rPr>
          <w:rFonts w:ascii="Times New Roman" w:eastAsia="SimSun" w:hAnsi="Times New Roman" w:cs="Times New Roman" w:hint="eastAsia"/>
          <w:szCs w:val="21"/>
        </w:rPr>
        <w:t>F</w:t>
      </w:r>
      <w:r w:rsidR="00137127" w:rsidRPr="00137127">
        <w:rPr>
          <w:rFonts w:ascii="Times New Roman" w:eastAsia="SimSun" w:hAnsi="Times New Roman" w:cs="Times New Roman" w:hint="eastAsia"/>
          <w:szCs w:val="21"/>
        </w:rPr>
        <w:t>lagella-related genes</w:t>
      </w:r>
      <w:r w:rsidR="00137127" w:rsidRPr="00137127">
        <w:rPr>
          <w:rFonts w:ascii="Times New Roman" w:eastAsia="SimSun" w:hAnsi="Times New Roman" w:cs="Times New Roman"/>
          <w:szCs w:val="21"/>
        </w:rPr>
        <w:t xml:space="preserve"> </w:t>
      </w:r>
      <w:r w:rsidRPr="004805D6">
        <w:rPr>
          <w:rFonts w:ascii="Times New Roman" w:eastAsia="SimSun" w:hAnsi="Times New Roman" w:cs="Times New Roman"/>
          <w:szCs w:val="21"/>
        </w:rPr>
        <w:t>and primers used for qRT-PCR</w:t>
      </w:r>
    </w:p>
    <w:tbl>
      <w:tblPr>
        <w:tblStyle w:val="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758"/>
        <w:gridCol w:w="4337"/>
      </w:tblGrid>
      <w:tr w:rsidR="004805D6" w:rsidRPr="004805D6" w14:paraId="72081EEB" w14:textId="77777777" w:rsidTr="004805D6">
        <w:trPr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95E2A" w14:textId="6CDC0245" w:rsidR="004805D6" w:rsidRPr="004805D6" w:rsidRDefault="004805D6" w:rsidP="004805D6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 w:rsidRPr="004805D6">
              <w:rPr>
                <w:b/>
                <w:bCs/>
                <w:szCs w:val="24"/>
              </w:rPr>
              <w:t xml:space="preserve">Gene 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E4554" w14:textId="77777777" w:rsidR="004805D6" w:rsidRPr="004805D6" w:rsidRDefault="004805D6" w:rsidP="004805D6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 w:rsidRPr="004805D6">
              <w:rPr>
                <w:b/>
                <w:bCs/>
                <w:szCs w:val="24"/>
              </w:rPr>
              <w:t>Gene name</w:t>
            </w:r>
          </w:p>
        </w:tc>
        <w:tc>
          <w:tcPr>
            <w:tcW w:w="4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679B6" w14:textId="77777777" w:rsidR="004805D6" w:rsidRPr="004805D6" w:rsidRDefault="004805D6" w:rsidP="004805D6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 w:rsidRPr="004805D6">
              <w:rPr>
                <w:b/>
                <w:bCs/>
                <w:szCs w:val="24"/>
              </w:rPr>
              <w:t>Primer sequence</w:t>
            </w:r>
          </w:p>
        </w:tc>
      </w:tr>
      <w:tr w:rsidR="004805D6" w:rsidRPr="004805D6" w14:paraId="722E5A94" w14:textId="77777777" w:rsidTr="004805D6">
        <w:trPr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C971B7A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075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vAlign w:val="center"/>
          </w:tcPr>
          <w:p w14:paraId="0C05E5C6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F</w:t>
            </w:r>
          </w:p>
        </w:tc>
        <w:tc>
          <w:tcPr>
            <w:tcW w:w="4337" w:type="dxa"/>
            <w:tcBorders>
              <w:left w:val="nil"/>
              <w:bottom w:val="nil"/>
              <w:right w:val="nil"/>
            </w:tcBorders>
            <w:vAlign w:val="center"/>
          </w:tcPr>
          <w:p w14:paraId="594C9739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 GAAGACGGCACCATCAGCATCC</w:t>
            </w:r>
          </w:p>
          <w:p w14:paraId="6A524BAF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CGGCTTGACCAGCTTGATACGG</w:t>
            </w:r>
          </w:p>
        </w:tc>
      </w:tr>
      <w:tr w:rsidR="004805D6" w:rsidRPr="004805D6" w14:paraId="49ED5008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015" w14:textId="6E7D6619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08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9A42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G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ADB9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 CAGACCGCCGACTTCATCAACC</w:t>
            </w:r>
          </w:p>
          <w:p w14:paraId="2E533A38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GGAGGTTTCCAGGGTGCTTTGC</w:t>
            </w:r>
          </w:p>
        </w:tc>
      </w:tr>
      <w:tr w:rsidR="004805D6" w:rsidRPr="004805D6" w14:paraId="731CEE84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2D02" w14:textId="5BC2CA23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0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60F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H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E41C" w14:textId="1E0E4284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</w:t>
            </w:r>
            <w:r w:rsidR="000336EE">
              <w:rPr>
                <w:rFonts w:hint="eastAsia"/>
                <w:szCs w:val="24"/>
              </w:rPr>
              <w:t xml:space="preserve"> </w:t>
            </w:r>
            <w:r w:rsidRPr="004805D6">
              <w:rPr>
                <w:szCs w:val="24"/>
              </w:rPr>
              <w:t>CGACATCATCACCATCACCCTCAAC</w:t>
            </w:r>
          </w:p>
          <w:p w14:paraId="6E73FF7A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TTCAAGCCACCGCCAAACAGC</w:t>
            </w:r>
          </w:p>
        </w:tc>
      </w:tr>
      <w:tr w:rsidR="004805D6" w:rsidRPr="004805D6" w14:paraId="211403E4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4041" w14:textId="5AD180B2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1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D2A9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iS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5718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 CCTATGAGAGCCCTTCGCCAATAC</w:t>
            </w:r>
          </w:p>
          <w:p w14:paraId="7C27E1F2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GCCGCCTTCCATCAGCATCTG</w:t>
            </w:r>
          </w:p>
        </w:tc>
      </w:tr>
      <w:tr w:rsidR="004805D6" w:rsidRPr="004805D6" w14:paraId="2C3AB765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B3C8" w14:textId="324320A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1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D539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iE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D62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 AGCCGAAATCCGTCGCACAAG</w:t>
            </w:r>
          </w:p>
          <w:p w14:paraId="3D8180E5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CCTGCTGGGTATCGCTGACTTTG</w:t>
            </w:r>
          </w:p>
        </w:tc>
      </w:tr>
      <w:tr w:rsidR="004805D6" w:rsidRPr="004805D6" w14:paraId="569F4AF9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E3D" w14:textId="54488766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2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FE1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iM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8438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  <w:shd w:val="clear" w:color="auto" w:fill="FFFFFF"/>
              </w:rPr>
            </w:pPr>
            <w:r w:rsidRPr="004805D6">
              <w:rPr>
                <w:szCs w:val="24"/>
              </w:rPr>
              <w:t xml:space="preserve">F: </w:t>
            </w:r>
            <w:r w:rsidRPr="004805D6">
              <w:rPr>
                <w:szCs w:val="24"/>
                <w:shd w:val="clear" w:color="auto" w:fill="FFFFFF"/>
              </w:rPr>
              <w:t>GGCGGTGTGCAGGTGATGAAG</w:t>
            </w:r>
          </w:p>
          <w:p w14:paraId="41B4F81D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  <w:shd w:val="clear" w:color="auto" w:fill="FFFFFF"/>
              </w:rPr>
              <w:t>R: GGCTTGATCTTGACCAGGTTGAGG</w:t>
            </w:r>
          </w:p>
        </w:tc>
      </w:tr>
      <w:tr w:rsidR="004805D6" w:rsidRPr="004805D6" w14:paraId="30051E97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0FA" w14:textId="7D7F40FF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082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ED96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hA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7A5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  <w:shd w:val="clear" w:color="auto" w:fill="FFFFFF"/>
              </w:rPr>
            </w:pPr>
            <w:r w:rsidRPr="004805D6">
              <w:rPr>
                <w:szCs w:val="24"/>
              </w:rPr>
              <w:t xml:space="preserve">F: </w:t>
            </w:r>
            <w:r w:rsidRPr="004805D6">
              <w:rPr>
                <w:szCs w:val="24"/>
                <w:shd w:val="clear" w:color="auto" w:fill="FFFFFF"/>
              </w:rPr>
              <w:t>TCGCTGTCGCAACTGCTCAAG</w:t>
            </w:r>
          </w:p>
          <w:p w14:paraId="18EF510D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  <w:shd w:val="clear" w:color="auto" w:fill="FFFFFF"/>
              </w:rPr>
              <w:t>R: TGACTCTTGGCGGCATTGTTGG</w:t>
            </w:r>
          </w:p>
        </w:tc>
      </w:tr>
      <w:tr w:rsidR="004805D6" w:rsidRPr="004805D6" w14:paraId="01B66CB1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6FB4" w14:textId="529020DE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lastRenderedPageBreak/>
              <w:t>D7M10_RS20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29E7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D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50C5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F: CGACAGCGGGTTCTGGTTCTTC</w:t>
            </w:r>
          </w:p>
          <w:p w14:paraId="02F164D8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R: CTCCAAGGTCAAGGATGCCAAGTC</w:t>
            </w:r>
          </w:p>
        </w:tc>
      </w:tr>
      <w:tr w:rsidR="004805D6" w:rsidRPr="004805D6" w14:paraId="0E27C902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7AF3" w14:textId="7E49CCA5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2037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930A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C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C5DD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  <w:shd w:val="clear" w:color="auto" w:fill="FFFFFF"/>
              </w:rPr>
            </w:pPr>
            <w:r w:rsidRPr="004805D6">
              <w:rPr>
                <w:szCs w:val="24"/>
              </w:rPr>
              <w:t xml:space="preserve">F: </w:t>
            </w:r>
            <w:r w:rsidRPr="004805D6">
              <w:rPr>
                <w:szCs w:val="24"/>
                <w:shd w:val="clear" w:color="auto" w:fill="FFFFFF"/>
              </w:rPr>
              <w:t>GGCAGCGACTCGTTGTTCCAG</w:t>
            </w:r>
          </w:p>
          <w:p w14:paraId="5C99AA51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  <w:shd w:val="clear" w:color="auto" w:fill="FFFFFF"/>
              </w:rPr>
              <w:t>R: CAGCGGGATGATTGGGTTCGTAG</w:t>
            </w:r>
          </w:p>
        </w:tc>
      </w:tr>
      <w:tr w:rsidR="004805D6" w:rsidRPr="004805D6" w14:paraId="30C3F0CC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1490" w14:textId="703CDAA3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S2038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B30D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flgB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D24A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  <w:shd w:val="clear" w:color="auto" w:fill="FFFFFF"/>
              </w:rPr>
            </w:pPr>
            <w:r w:rsidRPr="004805D6">
              <w:rPr>
                <w:szCs w:val="24"/>
              </w:rPr>
              <w:t xml:space="preserve">F: </w:t>
            </w:r>
            <w:r w:rsidRPr="004805D6">
              <w:rPr>
                <w:szCs w:val="24"/>
                <w:shd w:val="clear" w:color="auto" w:fill="FFFFFF"/>
              </w:rPr>
              <w:t>GACAAGACCAAGAACGGCTCCTTC</w:t>
            </w:r>
          </w:p>
          <w:p w14:paraId="74E92F2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  <w:shd w:val="clear" w:color="auto" w:fill="FFFFFF"/>
              </w:rPr>
              <w:t>R: GCGTGCGATACATCAGCGACTC</w:t>
            </w:r>
          </w:p>
        </w:tc>
      </w:tr>
      <w:tr w:rsidR="004805D6" w:rsidRPr="004805D6" w14:paraId="2B03954B" w14:textId="77777777" w:rsidTr="004805D6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1FEE6" w14:textId="28E1AA00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</w:rPr>
              <w:t>D7M10_R</w:t>
            </w:r>
            <w:r w:rsidR="00041F9B">
              <w:rPr>
                <w:rFonts w:hint="eastAsia"/>
                <w:szCs w:val="24"/>
              </w:rPr>
              <w:t>S</w:t>
            </w:r>
            <w:r w:rsidRPr="004805D6">
              <w:rPr>
                <w:szCs w:val="24"/>
              </w:rPr>
              <w:t>0057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C8A5C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i/>
                <w:iCs/>
                <w:szCs w:val="24"/>
              </w:rPr>
            </w:pPr>
            <w:r w:rsidRPr="004805D6">
              <w:rPr>
                <w:i/>
                <w:iCs/>
                <w:szCs w:val="24"/>
              </w:rPr>
              <w:t>16s rRNA</w:t>
            </w:r>
          </w:p>
        </w:tc>
        <w:tc>
          <w:tcPr>
            <w:tcW w:w="4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4A5DE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  <w:shd w:val="clear" w:color="auto" w:fill="FFFFFF"/>
              </w:rPr>
            </w:pPr>
            <w:r w:rsidRPr="004805D6">
              <w:rPr>
                <w:szCs w:val="24"/>
              </w:rPr>
              <w:t>F:</w:t>
            </w:r>
            <w:r w:rsidRPr="004805D6">
              <w:rPr>
                <w:szCs w:val="24"/>
                <w:shd w:val="clear" w:color="auto" w:fill="FFFFFF"/>
              </w:rPr>
              <w:t xml:space="preserve"> GAAGGAACACCAGTGGCGAAGG</w:t>
            </w:r>
          </w:p>
          <w:p w14:paraId="5DAC0333" w14:textId="77777777" w:rsidR="004805D6" w:rsidRPr="004805D6" w:rsidRDefault="004805D6" w:rsidP="004805D6">
            <w:pPr>
              <w:spacing w:line="360" w:lineRule="auto"/>
              <w:ind w:firstLineChars="200" w:firstLine="400"/>
              <w:rPr>
                <w:szCs w:val="24"/>
              </w:rPr>
            </w:pPr>
            <w:r w:rsidRPr="004805D6">
              <w:rPr>
                <w:szCs w:val="24"/>
                <w:shd w:val="clear" w:color="auto" w:fill="FFFFFF"/>
              </w:rPr>
              <w:t>R:</w:t>
            </w:r>
            <w:r w:rsidRPr="004805D6">
              <w:rPr>
                <w:szCs w:val="24"/>
              </w:rPr>
              <w:t xml:space="preserve"> </w:t>
            </w:r>
            <w:r w:rsidRPr="004805D6">
              <w:rPr>
                <w:szCs w:val="24"/>
                <w:shd w:val="clear" w:color="auto" w:fill="FFFFFF"/>
              </w:rPr>
              <w:t>CATCGTTTACGGCGTGGACTACC</w:t>
            </w:r>
          </w:p>
        </w:tc>
      </w:tr>
    </w:tbl>
    <w:p w14:paraId="438328F3" w14:textId="77777777" w:rsidR="004805D6" w:rsidRPr="004805D6" w:rsidRDefault="004805D6" w:rsidP="004805D6">
      <w:pPr>
        <w:spacing w:line="360" w:lineRule="auto"/>
        <w:ind w:firstLineChars="200" w:firstLine="420"/>
        <w:rPr>
          <w:rFonts w:ascii="Times New Roman" w:eastAsia="SimSun" w:hAnsi="Times New Roman" w:cs="Times New Roman"/>
          <w:szCs w:val="24"/>
        </w:rPr>
      </w:pPr>
    </w:p>
    <w:p w14:paraId="19C6CFCA" w14:textId="77777777" w:rsidR="004805D6" w:rsidRPr="004805D6" w:rsidRDefault="004805D6" w:rsidP="004805D6">
      <w:pPr>
        <w:spacing w:line="360" w:lineRule="auto"/>
        <w:ind w:firstLineChars="200" w:firstLine="420"/>
        <w:rPr>
          <w:rFonts w:ascii="Times New Roman" w:eastAsia="SimSun" w:hAnsi="Times New Roman" w:cs="Times New Roman"/>
          <w:szCs w:val="24"/>
        </w:rPr>
      </w:pPr>
    </w:p>
    <w:p w14:paraId="3E631418" w14:textId="0A55DEBB" w:rsidR="0053679A" w:rsidRDefault="0053679A">
      <w:pPr>
        <w:widowControl/>
        <w:jc w:val="left"/>
      </w:pPr>
      <w:r>
        <w:rPr>
          <w:rFonts w:hint="eastAsia"/>
        </w:rPr>
        <w:br w:type="page"/>
      </w:r>
    </w:p>
    <w:p w14:paraId="1B4E567F" w14:textId="77777777" w:rsidR="004805D6" w:rsidRDefault="004805D6"/>
    <w:p w14:paraId="1D088DA9" w14:textId="36EE0A75" w:rsidR="00752573" w:rsidRPr="00752573" w:rsidRDefault="00752573" w:rsidP="00752573">
      <w:pPr>
        <w:jc w:val="center"/>
        <w:rPr>
          <w:rFonts w:ascii="Times New Roman" w:eastAsia="SimSun" w:hAnsi="Times New Roman" w:cs="Times New Roman"/>
          <w:szCs w:val="21"/>
        </w:rPr>
      </w:pPr>
      <w:r w:rsidRPr="00752573">
        <w:rPr>
          <w:rFonts w:ascii="Times New Roman" w:eastAsia="SimSun" w:hAnsi="Times New Roman" w:cs="Times New Roman"/>
          <w:szCs w:val="21"/>
        </w:rPr>
        <w:t xml:space="preserve">Table </w:t>
      </w:r>
      <w:r w:rsidR="00813A80">
        <w:rPr>
          <w:rFonts w:ascii="Times New Roman" w:eastAsia="SimSun" w:hAnsi="Times New Roman" w:cs="Times New Roman" w:hint="eastAsia"/>
          <w:szCs w:val="21"/>
        </w:rPr>
        <w:t>S</w:t>
      </w:r>
      <w:r w:rsidR="008F46E2">
        <w:rPr>
          <w:rFonts w:ascii="Times New Roman" w:eastAsia="SimSun" w:hAnsi="Times New Roman" w:cs="Times New Roman" w:hint="eastAsia"/>
          <w:szCs w:val="21"/>
        </w:rPr>
        <w:t>5</w:t>
      </w:r>
      <w:r w:rsidRPr="00752573">
        <w:rPr>
          <w:rFonts w:ascii="Times New Roman" w:eastAsia="SimSun" w:hAnsi="Times New Roman" w:cs="Times New Roman"/>
          <w:szCs w:val="21"/>
        </w:rPr>
        <w:t xml:space="preserve"> Screening of </w:t>
      </w:r>
      <w:r w:rsidR="00B92D16">
        <w:rPr>
          <w:rFonts w:ascii="Times New Roman" w:eastAsia="SimSun" w:hAnsi="Times New Roman" w:cs="Times New Roman" w:hint="eastAsia"/>
          <w:szCs w:val="21"/>
        </w:rPr>
        <w:t>candidate</w:t>
      </w:r>
      <w:r w:rsidR="00417EC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752573">
        <w:rPr>
          <w:rFonts w:ascii="Times New Roman" w:eastAsia="SimSun" w:hAnsi="Times New Roman" w:cs="Times New Roman"/>
          <w:szCs w:val="21"/>
        </w:rPr>
        <w:t>genes associated with biofilm formation</w:t>
      </w:r>
    </w:p>
    <w:tbl>
      <w:tblPr>
        <w:tblStyle w:val="TableGrid"/>
        <w:tblW w:w="111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1281"/>
        <w:gridCol w:w="5358"/>
        <w:gridCol w:w="1505"/>
        <w:gridCol w:w="709"/>
      </w:tblGrid>
      <w:tr w:rsidR="00752573" w:rsidRPr="00752573" w14:paraId="657B5070" w14:textId="77777777" w:rsidTr="00F9793F">
        <w:trPr>
          <w:trHeight w:val="337"/>
          <w:jc w:val="center"/>
        </w:trPr>
        <w:tc>
          <w:tcPr>
            <w:tcW w:w="229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C2F3CD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3F24D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5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75CA7C" w14:textId="7C77AC00" w:rsidR="00752573" w:rsidRPr="00752573" w:rsidRDefault="00CE0649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NCBI Gene </w:t>
            </w:r>
            <w:r w:rsidR="00752573"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E5EAA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Mutant typ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C6839BA" w14:textId="77777777" w:rsidR="00752573" w:rsidRPr="00752573" w:rsidRDefault="00752573" w:rsidP="0075257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Ratio</w:t>
            </w:r>
          </w:p>
        </w:tc>
      </w:tr>
      <w:tr w:rsidR="00752573" w:rsidRPr="00752573" w14:paraId="16B6E2B8" w14:textId="77777777" w:rsidTr="00F9793F">
        <w:trPr>
          <w:jc w:val="center"/>
        </w:trPr>
        <w:tc>
          <w:tcPr>
            <w:tcW w:w="2292" w:type="dxa"/>
            <w:tcBorders>
              <w:top w:val="single" w:sz="4" w:space="0" w:color="auto"/>
              <w:bottom w:val="nil"/>
              <w:right w:val="nil"/>
            </w:tcBorders>
          </w:tcPr>
          <w:p w14:paraId="46C9B78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Quorum sensing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34E0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61A8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2DD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0A4BBDA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52573" w:rsidRPr="00752573" w14:paraId="27F2D128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12471C8" w14:textId="77777777" w:rsidR="00752573" w:rsidRPr="00752573" w:rsidRDefault="00752573" w:rsidP="007525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14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2DBD5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secB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6BC517C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protein-export chaperone Sec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32E37F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F26A0C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071F1E32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94EB45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4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B6A1C8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hfq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0D5C249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RNA-binding protein Hfq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38B306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CDB17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6A29DF0A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FD61B8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5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EB398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livK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520AB2F4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branched-chain amino acid ABC transporter substrate-bind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801C5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0CC56C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7437B19C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35E7F3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5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44239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livH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0176A25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branched-chain amino acid ABC transporter permea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D4FF00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EB8D7B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5190B65E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7A5A7BC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25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2086B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livM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7FDD6695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high-affinity branched-chain amino acid ABC transporter permease Liv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BB55A3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753B69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2F95CECB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7B1032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5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D1A75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livG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20D576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ATP-binding cassette domain-contain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4DDBC2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98788B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0DA680EB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12B1F8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5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E66745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livF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B88DFDB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00904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9ABC4B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783687B7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7AC6215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61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3B87A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tsY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75CF410B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signal recognition particle-docking protein Fts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AFF321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B326AC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01F5EA0A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F015F4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03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2B0307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zur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C40BFCA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transcriptional repress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B0A91C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F887B7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73FC16B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2CEFDD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Two-component syste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EC24C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34CA4AA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55DF9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F6F181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52573" w:rsidRPr="00752573" w14:paraId="107B2E86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8FFC3E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55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70AED3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wspC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793AA28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chemotaxis protein Ch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7A0F8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AB36D7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4921BD55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0B4784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83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78604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cheW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5312DECF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chemotaxis protein Che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FA829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66FC69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73594062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E694E1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16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8E62EB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c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5199D759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ethyl-accepting 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E7612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885E2C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3B2E053B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207DED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16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2FDE0C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c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0A65033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ethyl-accepting 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75F76B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45926B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229145A2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F8B735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20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D582D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c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10933AB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ethyl-accepting 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90FFE7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5A2D34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2D774FCF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A2919B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35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CC4E5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c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19E6E0D6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ethyl-accepting 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94C3B2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C86E12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61206F68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53D811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24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38EB88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c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54A1D7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ethyl-accepting 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75817F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99C6D7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570C319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45EC85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126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337959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ecI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76732E6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sigma-70 family RNA polymerase sigma fac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BC8101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51F1B8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5A133F34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1F9458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</w:t>
            </w:r>
            <w:bookmarkStart w:id="0" w:name="OLE_LINK40"/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12645</w:t>
            </w:r>
            <w:bookmarkEnd w:id="0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EC8B9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ecR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77B48B0D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UF4880 domain-contain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447788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4E7577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2EC37780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D536D96" w14:textId="29C2BB21" w:rsidR="00154FDD" w:rsidRPr="00154FDD" w:rsidRDefault="00154FDD" w:rsidP="00154FD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54FDD">
              <w:rPr>
                <w:rFonts w:ascii="Times New Roman" w:eastAsia="SimSun" w:hAnsi="Times New Roman" w:cs="Times New Roman"/>
                <w:color w:val="000000"/>
                <w:szCs w:val="21"/>
              </w:rPr>
              <w:t>D7M10</w:t>
            </w: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_RS</w:t>
            </w:r>
            <w:r w:rsidRPr="00154FDD">
              <w:rPr>
                <w:rFonts w:ascii="Times New Roman" w:eastAsia="SimSun" w:hAnsi="Times New Roman" w:cs="Times New Roman"/>
                <w:color w:val="000000"/>
                <w:szCs w:val="21"/>
              </w:rPr>
              <w:t>14210</w:t>
            </w:r>
          </w:p>
          <w:p w14:paraId="2F6C98F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3504D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dtB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108508D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dtB/MuxB family multidrug efflux RND transporter permease subuni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70708F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3EFBA1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0CA78F7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BCC2D3D" w14:textId="213C8C8E" w:rsidR="00752573" w:rsidRPr="00752573" w:rsidRDefault="00154FDD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54FDD">
              <w:rPr>
                <w:rFonts w:ascii="Times New Roman" w:eastAsia="SimSun" w:hAnsi="Times New Roman" w:cs="Times New Roman"/>
                <w:color w:val="000000"/>
                <w:szCs w:val="21"/>
              </w:rPr>
              <w:t>D7M10</w:t>
            </w: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_RS</w:t>
            </w:r>
            <w:r w:rsidRPr="00154FDD">
              <w:rPr>
                <w:rFonts w:ascii="Times New Roman" w:eastAsia="SimSun" w:hAnsi="Times New Roman" w:cs="Times New Roman"/>
                <w:color w:val="000000"/>
                <w:szCs w:val="21"/>
              </w:rPr>
              <w:t>015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F0386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ntrC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54B1A17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nitrogen regulation protein NR(I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8B187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C3732E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65C27EB9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336DA9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15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6D767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ntr</w:t>
            </w:r>
            <w:r w:rsidRPr="0075257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B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1466FE1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nitrogen regulation protein NR(II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2D7A3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1B55D2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6D96DAF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18460D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2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83E59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aauR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50B5814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sigma-54-dependent Fis family transcriptional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3EADB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29C078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41165DD4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E51896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50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11CC9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uvrY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AE2032A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NA-binding response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BA01AF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837D5E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5BD1E581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21A767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53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3F950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ecI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E446F8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RNA polymerase sigma fac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276726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510427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218F17DF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E5E7AC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259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997FF6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chp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72CE7BB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response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0C2D35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3190D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6C8473B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99398A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259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544C4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pilJ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2FF4B8A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chemotaxis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01977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31CA22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040E29FD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0577E35" w14:textId="294162B1" w:rsidR="00752573" w:rsidRPr="00752573" w:rsidRDefault="00E73070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</w:t>
            </w:r>
            <w:r w:rsidRPr="00E73070">
              <w:rPr>
                <w:rFonts w:ascii="Times New Roman" w:eastAsia="SimSun" w:hAnsi="Times New Roman" w:cs="Times New Roman"/>
                <w:szCs w:val="21"/>
              </w:rPr>
              <w:t>274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918B8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phoR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15A360F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phosphate regulon sensor histidine kinase Ph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7CB94C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818A21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5792EB11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6DC126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Biofilm form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BB5E4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61B8CC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9F370D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B3E140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52573" w:rsidRPr="00752573" w14:paraId="250D894D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A50D08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103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5DA83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pslD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90AE42E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polysaccharide export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E073E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ACB51C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5187C3CA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3591D6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103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CA98E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rfbN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635848CE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glycosyltransfera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CEDE8D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E0A706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73E9E14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06EED1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01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8A0A2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cv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CB47DF8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LysR family transcriptional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35159F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2F59F3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62D2E43D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E73B0D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15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53F85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lg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1B6B8338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glycogen/starch/alpha-glucan phosphoryla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695ABC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6EAA54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2BD018C9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F8ADD6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193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5C080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wecB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6EAC4E41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UDP-N-acetylglucosamine 2-epimerase (non-hydrolyzing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342F46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AA7A0C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468F759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953A1B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2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7013B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cpd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EB147B3" w14:textId="59DA3882" w:rsidR="00752573" w:rsidRPr="00752573" w:rsidRDefault="006A5CA0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 w:rsidRPr="006A5CA0">
              <w:rPr>
                <w:rFonts w:ascii="Times New Roman" w:eastAsia="SimSun" w:hAnsi="Times New Roman" w:cs="Times New Roman"/>
                <w:color w:val="000000"/>
                <w:szCs w:val="21"/>
              </w:rPr>
              <w:t>3',5'-cyclic-AMP phosphodiestera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21846F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86645C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0DC94D10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89E6E8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250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0320F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ac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0154BA0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NA-binding response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C02F81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8F36DD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1A92D859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E9E19A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5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24A25E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cv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19C1443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LysR family transcriptional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BC21AE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08F754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7644F3A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E82809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265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8CC17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spE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15E5E94D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type II/IV secretion system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033F7A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4B0A2D9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104949D5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E40293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8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7A890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retS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DE70424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hybrid sensor histidine kinase/response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296C10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C771AB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7F4027FD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6A2384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49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85716E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gcv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0174EF9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LysR family transcriptional regulat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3D8E6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98C1CF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BE38CB8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301432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Flagellar assembl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7A6B2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D6DF9F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F1BF63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EC1624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52573" w:rsidRPr="00752573" w14:paraId="372F58B4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39A234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8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B48D3C8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liC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3F169D6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flagell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F7609D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752573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752573">
              <w:rPr>
                <w:rFonts w:ascii="Times New Roman" w:eastAsia="SimSun" w:hAnsi="Times New Roman" w:cs="Times New Roman"/>
                <w:szCs w:val="21"/>
              </w:rPr>
              <w:t>P/IN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E64417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36D2054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E6AC44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8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0F81422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fliD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5829355D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flagellar cap protein Fli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F128E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1BAB98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09D41960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C7E02A4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23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383C6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ot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D71E155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flagellar motor stator protein Mot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DE504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FBA5177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16C76072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28DE34DE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D7M10_RS023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9EFCF1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motB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15A90A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motility protein Mot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6C2E1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331C10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5DC98848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5FC7C4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b/>
                <w:bCs/>
                <w:szCs w:val="21"/>
              </w:rPr>
              <w:t>EAL domain prote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39B8D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6B75F224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D7329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8BC605D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52573" w:rsidRPr="00752573" w14:paraId="5B649423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77E0A5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021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95FCA2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N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4ADB217E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EAL domain-contain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A0CB1E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C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A9D30C3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gt;1</w:t>
            </w:r>
          </w:p>
        </w:tc>
      </w:tr>
      <w:tr w:rsidR="00752573" w:rsidRPr="00752573" w14:paraId="551A263A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C93E0C0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257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21FE05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szCs w:val="21"/>
              </w:rPr>
              <w:t>pleD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031AB83F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EAL domain-containing prote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1B05BB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EB79D4C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  <w:tr w:rsidR="00752573" w:rsidRPr="00752573" w14:paraId="558876EE" w14:textId="77777777" w:rsidTr="00F9793F">
        <w:trPr>
          <w:jc w:val="center"/>
        </w:trPr>
        <w:tc>
          <w:tcPr>
            <w:tcW w:w="2292" w:type="dxa"/>
            <w:tcBorders>
              <w:top w:val="nil"/>
              <w:bottom w:val="single" w:sz="12" w:space="0" w:color="auto"/>
              <w:right w:val="nil"/>
            </w:tcBorders>
          </w:tcPr>
          <w:p w14:paraId="6739730F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D7M10_RS276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FE72F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NA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54BCA7" w14:textId="77777777" w:rsidR="00752573" w:rsidRPr="00752573" w:rsidRDefault="00752573" w:rsidP="0075257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color w:val="000000"/>
                <w:szCs w:val="21"/>
              </w:rPr>
              <w:t>EAL domain-containing protei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656EA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S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</w:tcPr>
          <w:p w14:paraId="6BD13FC6" w14:textId="77777777" w:rsidR="00752573" w:rsidRPr="00752573" w:rsidRDefault="00752573" w:rsidP="00752573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752573">
              <w:rPr>
                <w:rFonts w:ascii="Times New Roman" w:eastAsia="SimSun" w:hAnsi="Times New Roman" w:cs="Times New Roman"/>
                <w:szCs w:val="21"/>
              </w:rPr>
              <w:t>&lt;1</w:t>
            </w:r>
          </w:p>
        </w:tc>
      </w:tr>
    </w:tbl>
    <w:p w14:paraId="6F4766CB" w14:textId="77777777" w:rsidR="00752573" w:rsidRPr="00752573" w:rsidRDefault="00752573" w:rsidP="00752573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1C69C254" w14:textId="391E1656" w:rsidR="002105A4" w:rsidRDefault="002105A4">
      <w:pPr>
        <w:widowControl/>
        <w:jc w:val="left"/>
      </w:pPr>
      <w:r>
        <w:rPr>
          <w:rFonts w:hint="eastAsia"/>
        </w:rPr>
        <w:br w:type="page"/>
      </w:r>
    </w:p>
    <w:p w14:paraId="0AB90478" w14:textId="77777777" w:rsidR="002105A4" w:rsidRDefault="002105A4">
      <w:pPr>
        <w:widowControl/>
        <w:jc w:val="left"/>
      </w:pPr>
    </w:p>
    <w:p w14:paraId="03614FF7" w14:textId="02C695B8" w:rsidR="002105A4" w:rsidRPr="002105A4" w:rsidRDefault="002105A4" w:rsidP="002105A4">
      <w:pPr>
        <w:spacing w:line="36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</w:rPr>
      </w:pPr>
      <w:r w:rsidRPr="004805D6">
        <w:rPr>
          <w:rFonts w:ascii="Times New Roman" w:eastAsia="SimSun" w:hAnsi="Times New Roman" w:cs="Times New Roman"/>
          <w:szCs w:val="21"/>
        </w:rPr>
        <w:t>Tabl</w:t>
      </w:r>
      <w:r w:rsidRPr="008F46E2">
        <w:rPr>
          <w:rFonts w:ascii="Times New Roman" w:eastAsia="SimSun" w:hAnsi="Times New Roman" w:cs="Times New Roman"/>
          <w:szCs w:val="21"/>
        </w:rPr>
        <w:t xml:space="preserve">e </w:t>
      </w:r>
      <w:r w:rsidRPr="008F46E2">
        <w:rPr>
          <w:rFonts w:ascii="Times New Roman" w:eastAsia="SimSun" w:hAnsi="Times New Roman" w:cs="Times New Roman" w:hint="eastAsia"/>
          <w:szCs w:val="21"/>
        </w:rPr>
        <w:t>S</w:t>
      </w:r>
      <w:r w:rsidR="008F46E2" w:rsidRPr="008F46E2">
        <w:rPr>
          <w:rFonts w:ascii="Times New Roman" w:eastAsia="SimSun" w:hAnsi="Times New Roman" w:cs="Times New Roman" w:hint="eastAsia"/>
          <w:szCs w:val="21"/>
        </w:rPr>
        <w:t>6</w:t>
      </w:r>
      <w:r w:rsidRPr="004805D6">
        <w:rPr>
          <w:rFonts w:ascii="Times New Roman" w:eastAsia="SimSun" w:hAnsi="Times New Roman" w:cs="Times New Roman"/>
          <w:szCs w:val="21"/>
        </w:rPr>
        <w:t xml:space="preserve"> </w:t>
      </w:r>
      <w:r w:rsidR="0049082F">
        <w:rPr>
          <w:rFonts w:ascii="Times New Roman" w:eastAsia="SimSun" w:hAnsi="Times New Roman" w:cs="Times New Roman" w:hint="eastAsia"/>
          <w:szCs w:val="21"/>
        </w:rPr>
        <w:t>Comparison of the</w:t>
      </w:r>
      <w:r w:rsidR="0049082F" w:rsidRPr="0049082F">
        <w:rPr>
          <w:rFonts w:ascii="Times New Roman" w:eastAsia="SimSun" w:hAnsi="Times New Roman" w:cs="Times New Roman" w:hint="eastAsia"/>
          <w:szCs w:val="21"/>
        </w:rPr>
        <w:t xml:space="preserve"> conserved motifs with known protein databases from the Protein Data Bank (PDB)</w:t>
      </w:r>
    </w:p>
    <w:tbl>
      <w:tblPr>
        <w:tblStyle w:val="1"/>
        <w:tblW w:w="1375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6096"/>
        <w:gridCol w:w="1984"/>
        <w:gridCol w:w="1277"/>
        <w:gridCol w:w="1559"/>
        <w:gridCol w:w="1701"/>
      </w:tblGrid>
      <w:tr w:rsidR="0096122B" w:rsidRPr="004805D6" w14:paraId="5890FB3B" w14:textId="3CB8C5AB" w:rsidTr="00156146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124E0" w14:textId="3BEA2687" w:rsidR="0096122B" w:rsidRDefault="0096122B" w:rsidP="0096122B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Motif</w:t>
            </w:r>
          </w:p>
        </w:tc>
        <w:tc>
          <w:tcPr>
            <w:tcW w:w="6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B7971" w14:textId="238AD103" w:rsidR="0096122B" w:rsidRPr="004805D6" w:rsidRDefault="0096122B" w:rsidP="009A59B1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Description</w:t>
            </w:r>
            <w:r w:rsidRPr="004805D6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EB98C" w14:textId="5D6C5F5C" w:rsidR="0096122B" w:rsidRPr="004805D6" w:rsidRDefault="0096122B" w:rsidP="009A59B1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Query Cover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0ED00" w14:textId="4702B698" w:rsidR="0096122B" w:rsidRPr="004805D6" w:rsidRDefault="0096122B" w:rsidP="009A59B1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E 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3ABD2F" w14:textId="395E895B" w:rsidR="0096122B" w:rsidRDefault="0096122B" w:rsidP="009A59B1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Per. Id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83FA54" w14:textId="00B4086A" w:rsidR="0096122B" w:rsidRDefault="0022274F" w:rsidP="009A59B1">
            <w:pPr>
              <w:spacing w:line="360" w:lineRule="auto"/>
              <w:ind w:firstLineChars="200" w:firstLine="402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 xml:space="preserve">Accession </w:t>
            </w:r>
          </w:p>
        </w:tc>
      </w:tr>
      <w:tr w:rsidR="0096122B" w:rsidRPr="004805D6" w14:paraId="1FC20693" w14:textId="3D272DC0" w:rsidTr="00156146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578377" w14:textId="3437F3B6" w:rsidR="0096122B" w:rsidRPr="00B85C94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 w14:paraId="4D02E54B" w14:textId="3DB2CE7F" w:rsidR="0096122B" w:rsidRPr="004805D6" w:rsidRDefault="00156146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156146">
              <w:rPr>
                <w:rFonts w:hint="eastAsia"/>
                <w:szCs w:val="24"/>
              </w:rPr>
              <w:t>Chain A, MucR Phosphodiesterase [Pseudomonas aeruginosa PAO1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3234671" w14:textId="72863AA4" w:rsidR="0096122B" w:rsidRPr="0096122B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100%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151D4A8F" w14:textId="5F159694" w:rsidR="0096122B" w:rsidRPr="004805D6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2e-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A7ACB1" w14:textId="0865BCB0" w:rsidR="0096122B" w:rsidRPr="004805D6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64</w:t>
            </w:r>
            <w:r w:rsidR="00682141">
              <w:rPr>
                <w:rFonts w:hint="eastAsia"/>
                <w:szCs w:val="24"/>
              </w:rPr>
              <w:t>.00</w:t>
            </w:r>
            <w:r>
              <w:rPr>
                <w:rFonts w:hint="eastAsia"/>
                <w:szCs w:val="24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312F24C" w14:textId="4A623909" w:rsidR="0096122B" w:rsidRDefault="00643FF5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643FF5">
              <w:rPr>
                <w:rFonts w:hint="eastAsia"/>
                <w:szCs w:val="24"/>
              </w:rPr>
              <w:t>5M1T_A</w:t>
            </w:r>
          </w:p>
        </w:tc>
      </w:tr>
      <w:tr w:rsidR="0096122B" w:rsidRPr="004805D6" w14:paraId="0EA090E1" w14:textId="28E61564" w:rsidTr="0015614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6F551" w14:textId="618D507A" w:rsidR="0096122B" w:rsidRPr="004805D6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8D6" w14:textId="6FC8895B" w:rsidR="0096122B" w:rsidRPr="004805D6" w:rsidRDefault="00682141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682141">
              <w:rPr>
                <w:rFonts w:hint="eastAsia"/>
                <w:szCs w:val="24"/>
              </w:rPr>
              <w:t>Chain A, Diguanylate cyclase [Pseudomonas aeruginosa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15DD" w14:textId="2BEC2453" w:rsidR="0096122B" w:rsidRPr="00682141" w:rsidRDefault="00682141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9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2B0F" w14:textId="68E8D79C" w:rsidR="0096122B" w:rsidRPr="004805D6" w:rsidRDefault="00682141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3e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A1453" w14:textId="566DC439" w:rsidR="0096122B" w:rsidRPr="004805D6" w:rsidRDefault="00682141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69.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F779E" w14:textId="75D6CF7A" w:rsidR="0096122B" w:rsidRPr="004805D6" w:rsidRDefault="00643FF5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643FF5">
              <w:rPr>
                <w:rFonts w:hint="eastAsia"/>
                <w:szCs w:val="24"/>
              </w:rPr>
              <w:t>5M3C_A</w:t>
            </w:r>
          </w:p>
        </w:tc>
      </w:tr>
      <w:tr w:rsidR="0096122B" w:rsidRPr="004805D6" w14:paraId="6A3FC8CF" w14:textId="3B2CBD85" w:rsidTr="0015614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22515" w14:textId="05553D7A" w:rsidR="0096122B" w:rsidRPr="004805D6" w:rsidRDefault="0096122B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D015" w14:textId="5C30B4B3" w:rsidR="0096122B" w:rsidRPr="004805D6" w:rsidRDefault="00E70E4A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E70E4A">
              <w:rPr>
                <w:rFonts w:hint="eastAsia"/>
                <w:szCs w:val="24"/>
              </w:rPr>
              <w:t xml:space="preserve">Chain A, </w:t>
            </w:r>
            <w:r>
              <w:rPr>
                <w:rFonts w:hint="eastAsia"/>
                <w:szCs w:val="24"/>
              </w:rPr>
              <w:t>D</w:t>
            </w:r>
            <w:r w:rsidRPr="00E70E4A">
              <w:rPr>
                <w:rFonts w:hint="eastAsia"/>
                <w:szCs w:val="24"/>
              </w:rPr>
              <w:t>iguanylate cyclase [Pseudomonas aeruginosa PAO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8AA2" w14:textId="08BE38C8" w:rsidR="0096122B" w:rsidRPr="00E70E4A" w:rsidRDefault="00E70E4A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8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8C14" w14:textId="26DC0BB1" w:rsidR="0096122B" w:rsidRPr="004805D6" w:rsidRDefault="00E70E4A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1e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62119" w14:textId="3D77D4E3" w:rsidR="0096122B" w:rsidRPr="004805D6" w:rsidRDefault="00E70E4A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85.7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F57FB" w14:textId="321B0FAF" w:rsidR="0096122B" w:rsidRPr="004805D6" w:rsidRDefault="00E70E4A" w:rsidP="009A59B1">
            <w:pPr>
              <w:spacing w:line="360" w:lineRule="auto"/>
              <w:ind w:firstLineChars="200" w:firstLine="400"/>
              <w:rPr>
                <w:szCs w:val="24"/>
              </w:rPr>
            </w:pPr>
            <w:r w:rsidRPr="00E70E4A">
              <w:rPr>
                <w:rFonts w:hint="eastAsia"/>
                <w:szCs w:val="24"/>
              </w:rPr>
              <w:t>4ZMU_A</w:t>
            </w:r>
          </w:p>
        </w:tc>
      </w:tr>
      <w:tr w:rsidR="0002286E" w:rsidRPr="004805D6" w14:paraId="6500DE21" w14:textId="508F08A8" w:rsidTr="00DA2D5A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6C5E9" w14:textId="32242D0A" w:rsidR="0002286E" w:rsidRPr="004805D6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9C9E" w14:textId="59E85E5E" w:rsidR="0002286E" w:rsidRPr="004805D6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r w:rsidRPr="0002286E">
              <w:rPr>
                <w:rFonts w:hint="eastAsia"/>
                <w:szCs w:val="24"/>
              </w:rPr>
              <w:t>Chain A, Diguanylate phosphodiesterase [Pseudomonas aeruginosa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370F" w14:textId="0975C825" w:rsidR="0002286E" w:rsidRPr="0002286E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r w:rsidRPr="0002286E">
              <w:rPr>
                <w:szCs w:val="24"/>
              </w:rPr>
              <w:t>9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AE932" w14:textId="068BEBB7" w:rsidR="0002286E" w:rsidRPr="004805D6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r w:rsidRPr="0002286E">
              <w:rPr>
                <w:szCs w:val="24"/>
              </w:rPr>
              <w:t>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05BF" w14:textId="40DE8EC4" w:rsidR="0002286E" w:rsidRPr="004805D6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r w:rsidRPr="0002286E">
              <w:rPr>
                <w:szCs w:val="24"/>
              </w:rPr>
              <w:t>65.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BF205" w14:textId="3517D364" w:rsidR="0002286E" w:rsidRPr="004805D6" w:rsidRDefault="0002286E" w:rsidP="0002286E">
            <w:pPr>
              <w:spacing w:line="360" w:lineRule="auto"/>
              <w:ind w:firstLineChars="200" w:firstLine="400"/>
              <w:rPr>
                <w:szCs w:val="24"/>
              </w:rPr>
            </w:pPr>
            <w:hyperlink r:id="rId6" w:tgtFrame="lnkTCFK3M90016" w:tooltip="Show report for 5MFU_A" w:history="1">
              <w:r w:rsidRPr="0002286E">
                <w:rPr>
                  <w:szCs w:val="24"/>
                </w:rPr>
                <w:t>5MFU_A</w:t>
              </w:r>
            </w:hyperlink>
          </w:p>
        </w:tc>
      </w:tr>
      <w:tr w:rsidR="00DA2D5A" w:rsidRPr="004805D6" w14:paraId="3A73A75E" w14:textId="6E906D40" w:rsidTr="00DA2D5A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45057" w14:textId="30E0A98E" w:rsidR="00DA2D5A" w:rsidRPr="004805D6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69651" w14:textId="706F3423" w:rsidR="00DA2D5A" w:rsidRPr="004805D6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r w:rsidRPr="00DA2D5A">
              <w:rPr>
                <w:rFonts w:hint="eastAsia"/>
                <w:szCs w:val="24"/>
              </w:rPr>
              <w:t>Chain A, Diguanylate cyclase [Pseudomonas aeruginosa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DD184B5" w14:textId="2C3F223F" w:rsidR="00DA2D5A" w:rsidRPr="00DA2D5A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r w:rsidRPr="00DA2D5A">
              <w:rPr>
                <w:szCs w:val="24"/>
              </w:rPr>
              <w:t>100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B6875D" w14:textId="0D119D63" w:rsidR="00DA2D5A" w:rsidRPr="00DA2D5A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r w:rsidRPr="00DA2D5A">
              <w:rPr>
                <w:szCs w:val="24"/>
              </w:rPr>
              <w:t>2e-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A64D7C0" w14:textId="77CF91EA" w:rsidR="00DA2D5A" w:rsidRPr="00DA2D5A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r w:rsidRPr="00DA2D5A">
              <w:rPr>
                <w:szCs w:val="24"/>
              </w:rPr>
              <w:t>45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5BC1C5F" w14:textId="711DABA0" w:rsidR="00DA2D5A" w:rsidRPr="00DA2D5A" w:rsidRDefault="00DA2D5A" w:rsidP="00DA2D5A">
            <w:pPr>
              <w:spacing w:line="360" w:lineRule="auto"/>
              <w:ind w:firstLineChars="200" w:firstLine="400"/>
              <w:rPr>
                <w:szCs w:val="24"/>
              </w:rPr>
            </w:pPr>
            <w:hyperlink r:id="rId7" w:tgtFrame="lnkTCFPEYHR016" w:tooltip="Show report for 5M3C_A" w:history="1">
              <w:r w:rsidRPr="00DA2D5A">
                <w:rPr>
                  <w:szCs w:val="24"/>
                </w:rPr>
                <w:t>5M3C_A</w:t>
              </w:r>
            </w:hyperlink>
          </w:p>
        </w:tc>
      </w:tr>
    </w:tbl>
    <w:p w14:paraId="524BAFFE" w14:textId="15B5A7CE" w:rsidR="00ED67FB" w:rsidRDefault="00ED67FB"/>
    <w:p w14:paraId="74F33478" w14:textId="77777777" w:rsidR="00ED67FB" w:rsidRDefault="00ED67FB">
      <w:pPr>
        <w:widowControl/>
        <w:jc w:val="left"/>
      </w:pPr>
      <w:r>
        <w:rPr>
          <w:rFonts w:hint="eastAsia"/>
        </w:rPr>
        <w:br w:type="page"/>
      </w:r>
    </w:p>
    <w:p w14:paraId="2BE657AB" w14:textId="394282CE" w:rsidR="00DE3B50" w:rsidRDefault="00DE3B50" w:rsidP="00ED67FB">
      <w:pPr>
        <w:jc w:val="center"/>
      </w:pPr>
      <w:r>
        <w:rPr>
          <w:noProof/>
        </w:rPr>
        <w:drawing>
          <wp:inline distT="0" distB="0" distL="0" distR="0" wp14:anchorId="35461DC3" wp14:editId="0B266E55">
            <wp:extent cx="6482080" cy="4681855"/>
            <wp:effectExtent l="0" t="0" r="0" b="4445"/>
            <wp:docPr id="12645110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080" cy="468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0BF56" w14:textId="34FDE427" w:rsidR="00ED67FB" w:rsidRPr="00ED67FB" w:rsidRDefault="00ED67FB" w:rsidP="00ED67FB">
      <w:pPr>
        <w:jc w:val="center"/>
        <w:rPr>
          <w:rFonts w:ascii="Times New Roman" w:hAnsi="Times New Roman" w:cs="Times New Roman"/>
        </w:rPr>
      </w:pPr>
      <w:r w:rsidRPr="0062476C">
        <w:rPr>
          <w:rFonts w:ascii="Times New Roman" w:hAnsi="Times New Roman" w:cs="Times New Roman"/>
          <w:b/>
          <w:bCs/>
        </w:rPr>
        <w:t>Fig. S1</w:t>
      </w:r>
      <w:r w:rsidRPr="00ED67FB">
        <w:rPr>
          <w:rFonts w:ascii="Times New Roman" w:hAnsi="Times New Roman" w:cs="Times New Roman"/>
        </w:rPr>
        <w:t xml:space="preserve"> </w:t>
      </w:r>
      <w:r w:rsidR="00DE3B50">
        <w:rPr>
          <w:rFonts w:ascii="Times New Roman" w:hAnsi="Times New Roman" w:cs="Times New Roman" w:hint="eastAsia"/>
        </w:rPr>
        <w:t xml:space="preserve">(A) </w:t>
      </w:r>
      <w:r w:rsidR="00DE3B50" w:rsidRPr="00DE3B50">
        <w:rPr>
          <w:rFonts w:ascii="Times New Roman" w:hAnsi="Times New Roman" w:cs="Times New Roman" w:hint="eastAsia"/>
        </w:rPr>
        <w:t xml:space="preserve">Domain </w:t>
      </w:r>
      <w:r w:rsidR="00DE3B50">
        <w:rPr>
          <w:rFonts w:ascii="Times New Roman" w:hAnsi="Times New Roman" w:cs="Times New Roman" w:hint="eastAsia"/>
        </w:rPr>
        <w:t>analysis</w:t>
      </w:r>
      <w:r w:rsidR="00DE3B50" w:rsidRPr="00DE3B50">
        <w:rPr>
          <w:rFonts w:ascii="Times New Roman" w:hAnsi="Times New Roman" w:cs="Times New Roman" w:hint="eastAsia"/>
        </w:rPr>
        <w:t xml:space="preserve"> of</w:t>
      </w:r>
      <w:r w:rsidR="00DE3B50">
        <w:rPr>
          <w:rFonts w:ascii="Times New Roman" w:hAnsi="Times New Roman" w:cs="Times New Roman" w:hint="eastAsia"/>
        </w:rPr>
        <w:t xml:space="preserve"> target proteins </w:t>
      </w:r>
      <w:r w:rsidR="00DE3B50" w:rsidRPr="00DE3B50">
        <w:rPr>
          <w:rFonts w:ascii="Times New Roman" w:hAnsi="Times New Roman" w:cs="Times New Roman" w:hint="eastAsia"/>
        </w:rPr>
        <w:t>using SMART</w:t>
      </w:r>
      <w:r w:rsidR="00DE3B50">
        <w:rPr>
          <w:rFonts w:ascii="Times New Roman" w:hAnsi="Times New Roman" w:cs="Times New Roman" w:hint="eastAsia"/>
        </w:rPr>
        <w:t xml:space="preserve">. (B) </w:t>
      </w:r>
      <w:r>
        <w:rPr>
          <w:rFonts w:ascii="Times New Roman" w:hAnsi="Times New Roman" w:cs="Times New Roman" w:hint="eastAsia"/>
        </w:rPr>
        <w:t xml:space="preserve">The </w:t>
      </w:r>
      <w:r w:rsidRPr="00ED67FB">
        <w:rPr>
          <w:rFonts w:ascii="Times New Roman" w:hAnsi="Times New Roman" w:cs="Times New Roman" w:hint="eastAsia"/>
        </w:rPr>
        <w:t xml:space="preserve">most statistically significant motifs </w:t>
      </w:r>
      <w:r w:rsidR="00657A34">
        <w:rPr>
          <w:rFonts w:ascii="Times New Roman" w:hAnsi="Times New Roman" w:cs="Times New Roman" w:hint="eastAsia"/>
        </w:rPr>
        <w:t xml:space="preserve">of target proteins </w:t>
      </w:r>
      <w:r w:rsidRPr="00ED67FB">
        <w:rPr>
          <w:rFonts w:ascii="Times New Roman" w:hAnsi="Times New Roman" w:cs="Times New Roman" w:hint="eastAsia"/>
        </w:rPr>
        <w:t>discovered by MEME Suite 5.5.7</w:t>
      </w:r>
      <w:r w:rsidR="00D0213F">
        <w:rPr>
          <w:rFonts w:ascii="Times New Roman" w:hAnsi="Times New Roman" w:cs="Times New Roman" w:hint="eastAsia"/>
        </w:rPr>
        <w:t>.</w:t>
      </w:r>
    </w:p>
    <w:sectPr w:rsidR="00ED67FB" w:rsidRPr="00ED67FB" w:rsidSect="009612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F5D45" w14:textId="77777777" w:rsidR="009058E3" w:rsidRDefault="009058E3" w:rsidP="00AC1794">
      <w:r>
        <w:separator/>
      </w:r>
    </w:p>
  </w:endnote>
  <w:endnote w:type="continuationSeparator" w:id="0">
    <w:p w14:paraId="567E168A" w14:textId="77777777" w:rsidR="009058E3" w:rsidRDefault="009058E3" w:rsidP="00AC1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0159C" w14:textId="77777777" w:rsidR="009058E3" w:rsidRDefault="009058E3" w:rsidP="00AC1794">
      <w:r>
        <w:separator/>
      </w:r>
    </w:p>
  </w:footnote>
  <w:footnote w:type="continuationSeparator" w:id="0">
    <w:p w14:paraId="785D2DD3" w14:textId="77777777" w:rsidR="009058E3" w:rsidRDefault="009058E3" w:rsidP="00AC1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29"/>
    <w:rsid w:val="00002F68"/>
    <w:rsid w:val="0002286E"/>
    <w:rsid w:val="000336EE"/>
    <w:rsid w:val="00041F9B"/>
    <w:rsid w:val="00137127"/>
    <w:rsid w:val="00154FDD"/>
    <w:rsid w:val="00156146"/>
    <w:rsid w:val="00167AEF"/>
    <w:rsid w:val="001726E2"/>
    <w:rsid w:val="001E25DA"/>
    <w:rsid w:val="002105A4"/>
    <w:rsid w:val="0022274F"/>
    <w:rsid w:val="003031EB"/>
    <w:rsid w:val="003C7244"/>
    <w:rsid w:val="003F19B8"/>
    <w:rsid w:val="00417EC2"/>
    <w:rsid w:val="00472CB9"/>
    <w:rsid w:val="004805D6"/>
    <w:rsid w:val="0049082F"/>
    <w:rsid w:val="0050052C"/>
    <w:rsid w:val="0053679A"/>
    <w:rsid w:val="00545B76"/>
    <w:rsid w:val="00555D57"/>
    <w:rsid w:val="0062476C"/>
    <w:rsid w:val="00643BE5"/>
    <w:rsid w:val="00643FF5"/>
    <w:rsid w:val="00657A34"/>
    <w:rsid w:val="00682141"/>
    <w:rsid w:val="006A5CA0"/>
    <w:rsid w:val="006F3E43"/>
    <w:rsid w:val="00703E98"/>
    <w:rsid w:val="00752573"/>
    <w:rsid w:val="00780043"/>
    <w:rsid w:val="007855A5"/>
    <w:rsid w:val="00813A80"/>
    <w:rsid w:val="00827F3D"/>
    <w:rsid w:val="00853038"/>
    <w:rsid w:val="00877829"/>
    <w:rsid w:val="00880C37"/>
    <w:rsid w:val="008E0BD4"/>
    <w:rsid w:val="008F46E2"/>
    <w:rsid w:val="009058E3"/>
    <w:rsid w:val="009234B1"/>
    <w:rsid w:val="0096122B"/>
    <w:rsid w:val="00A35DD6"/>
    <w:rsid w:val="00A65F69"/>
    <w:rsid w:val="00A80169"/>
    <w:rsid w:val="00AA5AA3"/>
    <w:rsid w:val="00AC1794"/>
    <w:rsid w:val="00B27843"/>
    <w:rsid w:val="00B3660D"/>
    <w:rsid w:val="00B41288"/>
    <w:rsid w:val="00B85C94"/>
    <w:rsid w:val="00B92D16"/>
    <w:rsid w:val="00C9220F"/>
    <w:rsid w:val="00C9462B"/>
    <w:rsid w:val="00CE0649"/>
    <w:rsid w:val="00D0213F"/>
    <w:rsid w:val="00D808C5"/>
    <w:rsid w:val="00DA2D5A"/>
    <w:rsid w:val="00DE3B50"/>
    <w:rsid w:val="00E05B7F"/>
    <w:rsid w:val="00E70E4A"/>
    <w:rsid w:val="00E73070"/>
    <w:rsid w:val="00E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6D7F5"/>
  <w15:chartTrackingRefBased/>
  <w15:docId w15:val="{83998FE4-0475-4CD4-93F0-5CA4C0F6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7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7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79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C179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qFormat/>
    <w:rsid w:val="00472CB9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网格型1"/>
    <w:basedOn w:val="TableNormal"/>
    <w:next w:val="TableGrid"/>
    <w:uiPriority w:val="39"/>
    <w:qFormat/>
    <w:rsid w:val="004805D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28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5M3C_A?report=genbank&amp;log$=prottop&amp;blast_rank=3&amp;RID=TCFPEYHR0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5MFU_A?report=genbank&amp;log$=prottop&amp;blast_rank=9&amp;RID=TCFK3M9001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7</Words>
  <Characters>5603</Characters>
  <Application>Microsoft Office Word</Application>
  <DocSecurity>4</DocSecurity>
  <Lines>373</Lines>
  <Paragraphs>349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Wang</dc:creator>
  <cp:keywords/>
  <dc:description/>
  <cp:lastModifiedBy>Stefanie Kowalski</cp:lastModifiedBy>
  <cp:revision>2</cp:revision>
  <dcterms:created xsi:type="dcterms:W3CDTF">2025-03-27T13:43:00Z</dcterms:created>
  <dcterms:modified xsi:type="dcterms:W3CDTF">2025-03-27T13:43:00Z</dcterms:modified>
</cp:coreProperties>
</file>